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64E4" w:rsidRDefault="0088016C" w:rsidP="009864E4">
      <w:pPr>
        <w:suppressAutoHyphens/>
        <w:spacing w:after="0" w:line="480" w:lineRule="auto"/>
        <w:rPr>
          <w:rFonts w:ascii="Times New Roman" w:eastAsia="Times New Roman" w:hAnsi="Times New Roman" w:cs="Times New Roman"/>
          <w:sz w:val="24"/>
          <w:shd w:val="clear" w:color="auto" w:fill="FFFFFF"/>
        </w:rPr>
      </w:pPr>
      <w:r>
        <w:rPr>
          <w:rFonts w:ascii="Times New Roman" w:eastAsia="Times New Roman" w:hAnsi="Times New Roman" w:cs="Times New Roman"/>
          <w:b/>
          <w:sz w:val="24"/>
          <w:shd w:val="clear" w:color="auto" w:fill="FFFFFF"/>
        </w:rPr>
        <w:t>Additional file 2</w:t>
      </w:r>
      <w:r w:rsidR="009864E4">
        <w:rPr>
          <w:rFonts w:ascii="Times New Roman" w:eastAsia="Times New Roman" w:hAnsi="Times New Roman" w:cs="Times New Roman"/>
          <w:b/>
          <w:sz w:val="24"/>
          <w:shd w:val="clear" w:color="auto" w:fill="FFFFFF"/>
        </w:rPr>
        <w:t xml:space="preserve"> </w:t>
      </w:r>
      <w:r w:rsidR="009864E4">
        <w:rPr>
          <w:rFonts w:ascii="Times New Roman" w:eastAsia="Times New Roman" w:hAnsi="Times New Roman" w:cs="Times New Roman"/>
          <w:sz w:val="24"/>
          <w:shd w:val="clear" w:color="auto" w:fill="FFFFFF"/>
        </w:rPr>
        <w:t xml:space="preserve">GenBank accession numbers of </w:t>
      </w:r>
      <w:r w:rsidR="009864E4">
        <w:rPr>
          <w:rFonts w:ascii="Times New Roman" w:eastAsia="Times New Roman" w:hAnsi="Times New Roman" w:cs="Times New Roman"/>
          <w:i/>
          <w:sz w:val="24"/>
          <w:shd w:val="clear" w:color="auto" w:fill="FFFFFF"/>
        </w:rPr>
        <w:t>COI</w:t>
      </w:r>
      <w:r w:rsidR="009864E4">
        <w:rPr>
          <w:rFonts w:ascii="Times New Roman" w:eastAsia="Times New Roman" w:hAnsi="Times New Roman" w:cs="Times New Roman"/>
          <w:sz w:val="24"/>
          <w:shd w:val="clear" w:color="auto" w:fill="FFFFFF"/>
        </w:rPr>
        <w:t xml:space="preserve"> and ITS2 sequences obtained during the current study and the publicly available sequence that showed highest similarity (&gt;96% similarity) to these sequences. The fragment length of the ITS2 sequences of each species generated during the present study is also given. </w:t>
      </w:r>
    </w:p>
    <w:tbl>
      <w:tblPr>
        <w:tblW w:w="0" w:type="auto"/>
        <w:tblInd w:w="98" w:type="dxa"/>
        <w:tblCellMar>
          <w:left w:w="10" w:type="dxa"/>
          <w:right w:w="10" w:type="dxa"/>
        </w:tblCellMar>
        <w:tblLook w:val="0000"/>
      </w:tblPr>
      <w:tblGrid>
        <w:gridCol w:w="1706"/>
        <w:gridCol w:w="1363"/>
        <w:gridCol w:w="1844"/>
        <w:gridCol w:w="1283"/>
        <w:gridCol w:w="1136"/>
        <w:gridCol w:w="2146"/>
      </w:tblGrid>
      <w:tr w:rsidR="009864E4" w:rsidTr="00EF56FE">
        <w:trPr>
          <w:trHeight w:val="1"/>
        </w:trPr>
        <w:tc>
          <w:tcPr>
            <w:tcW w:w="18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864E4" w:rsidRDefault="009864E4" w:rsidP="00EF56FE">
            <w:pPr>
              <w:suppressAutoHyphens/>
              <w:spacing w:after="0" w:line="36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Species name </w:t>
            </w:r>
          </w:p>
        </w:tc>
        <w:tc>
          <w:tcPr>
            <w:tcW w:w="3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864E4" w:rsidRDefault="009864E4" w:rsidP="00EF56FE">
            <w:pPr>
              <w:suppressAutoHyphens/>
              <w:spacing w:after="0" w:line="360" w:lineRule="auto"/>
            </w:pPr>
            <w:r>
              <w:rPr>
                <w:rFonts w:ascii="Times New Roman" w:eastAsia="Times New Roman" w:hAnsi="Times New Roman" w:cs="Times New Roman"/>
                <w:i/>
                <w:sz w:val="24"/>
              </w:rPr>
              <w:t>COI</w:t>
            </w:r>
          </w:p>
        </w:tc>
        <w:tc>
          <w:tcPr>
            <w:tcW w:w="41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864E4" w:rsidRDefault="009864E4" w:rsidP="00EF56FE">
            <w:pPr>
              <w:suppressAutoHyphens/>
              <w:spacing w:after="0" w:line="36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ITS2</w:t>
            </w:r>
          </w:p>
        </w:tc>
      </w:tr>
      <w:tr w:rsidR="009864E4" w:rsidTr="00EF56FE">
        <w:trPr>
          <w:trHeight w:val="1"/>
        </w:trPr>
        <w:tc>
          <w:tcPr>
            <w:tcW w:w="18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864E4" w:rsidRDefault="009864E4" w:rsidP="00EF56FE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864E4" w:rsidRDefault="009864E4" w:rsidP="00EF56FE">
            <w:pPr>
              <w:suppressAutoHyphens/>
              <w:spacing w:after="0" w:line="36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GenBank accessions numbers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864E4" w:rsidRDefault="009864E4" w:rsidP="00EF56FE">
            <w:pPr>
              <w:suppressAutoHyphens/>
              <w:spacing w:after="0" w:line="36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The closest available public sequenc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864E4" w:rsidRDefault="009864E4" w:rsidP="00EF56FE">
            <w:pPr>
              <w:suppressAutoHyphens/>
              <w:spacing w:after="0" w:line="36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GenBank accessions number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864E4" w:rsidRDefault="009864E4" w:rsidP="00EF56FE">
            <w:pPr>
              <w:suppressAutoHyphens/>
              <w:spacing w:after="0" w:line="36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Fragment siz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864E4" w:rsidRDefault="009864E4" w:rsidP="00EF56FE">
            <w:pPr>
              <w:suppressAutoHyphens/>
              <w:spacing w:after="0" w:line="36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The closest available public sequence</w:t>
            </w:r>
          </w:p>
        </w:tc>
      </w:tr>
      <w:tr w:rsidR="009864E4" w:rsidTr="00EF56FE">
        <w:trPr>
          <w:trHeight w:val="1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864E4" w:rsidRDefault="009864E4" w:rsidP="00EF56FE">
            <w:pPr>
              <w:suppressAutoHyphens/>
              <w:spacing w:after="0" w:line="360" w:lineRule="auto"/>
            </w:pPr>
            <w:r>
              <w:rPr>
                <w:rFonts w:ascii="Times New Roman" w:eastAsia="Times New Roman" w:hAnsi="Times New Roman" w:cs="Times New Roman"/>
                <w:i/>
                <w:sz w:val="24"/>
              </w:rPr>
              <w:t>An. aconitu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864E4" w:rsidRDefault="009864E4" w:rsidP="00EF56FE">
            <w:pPr>
              <w:suppressAutoHyphens/>
              <w:spacing w:after="0" w:line="36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KX599412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</w:rPr>
              <w:t>-41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864E4" w:rsidRDefault="009864E4" w:rsidP="00EF56FE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HQ877378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</w:rPr>
              <w:t xml:space="preserve"> Viet-Nam</w:t>
            </w:r>
          </w:p>
          <w:p w:rsidR="009864E4" w:rsidRDefault="009864E4" w:rsidP="00EF56FE">
            <w:pPr>
              <w:suppressAutoHyphens/>
              <w:spacing w:after="0" w:line="36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DQ000253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</w:rPr>
              <w:t xml:space="preserve"> Thailan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864E4" w:rsidRDefault="009864E4" w:rsidP="00EF56FE">
            <w:pPr>
              <w:suppressAutoHyphens/>
              <w:spacing w:after="0" w:line="36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KY000680</w:t>
            </w:r>
            <w:proofErr w:type="spellEnd"/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864E4" w:rsidRDefault="009864E4" w:rsidP="00EF56FE">
            <w:pPr>
              <w:suppressAutoHyphens/>
              <w:spacing w:after="0" w:line="36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461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864E4" w:rsidRDefault="009864E4" w:rsidP="00EF56FE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AY547362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</w:rPr>
              <w:t xml:space="preserve"> Thailand</w:t>
            </w:r>
          </w:p>
          <w:p w:rsidR="009864E4" w:rsidRDefault="009864E4" w:rsidP="00EF56FE">
            <w:pPr>
              <w:suppressAutoHyphens/>
              <w:spacing w:after="0" w:line="36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AJ626946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</w:rPr>
              <w:t xml:space="preserve"> Sri Lanka</w:t>
            </w:r>
          </w:p>
        </w:tc>
      </w:tr>
      <w:tr w:rsidR="009864E4" w:rsidTr="00EF56FE">
        <w:trPr>
          <w:trHeight w:val="1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864E4" w:rsidRDefault="009864E4" w:rsidP="00EF56FE">
            <w:pPr>
              <w:suppressAutoHyphens/>
              <w:spacing w:after="0" w:line="360" w:lineRule="auto"/>
            </w:pPr>
            <w:r>
              <w:rPr>
                <w:rFonts w:ascii="Times New Roman" w:eastAsia="Times New Roman" w:hAnsi="Times New Roman" w:cs="Times New Roman"/>
                <w:i/>
                <w:sz w:val="24"/>
              </w:rPr>
              <w:t>An. annulari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864E4" w:rsidRDefault="009864E4" w:rsidP="00EF56FE">
            <w:pPr>
              <w:suppressAutoHyphens/>
              <w:spacing w:after="0" w:line="36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KX599414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</w:rPr>
              <w:t>-41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864E4" w:rsidRDefault="009864E4" w:rsidP="00EF56FE">
            <w:pPr>
              <w:suppressAutoHyphens/>
              <w:spacing w:after="0" w:line="36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AY917197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JN8332671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</w:rPr>
              <w:t xml:space="preserve"> Indi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864E4" w:rsidRDefault="009864E4" w:rsidP="00EF56FE">
            <w:pPr>
              <w:suppressAutoHyphens/>
              <w:spacing w:after="0" w:line="36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KY000681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</w:rPr>
              <w:br/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864E4" w:rsidRDefault="009864E4" w:rsidP="00EF56FE">
            <w:pPr>
              <w:suppressAutoHyphens/>
              <w:spacing w:after="0" w:line="36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418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864E4" w:rsidRDefault="009864E4" w:rsidP="00EF56FE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FJ526607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</w:rPr>
              <w:t xml:space="preserve"> Sri Lanka</w:t>
            </w:r>
          </w:p>
          <w:p w:rsidR="009864E4" w:rsidRDefault="009864E4" w:rsidP="00EF56FE">
            <w:pPr>
              <w:suppressAutoHyphens/>
              <w:spacing w:after="0" w:line="36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DQ279445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</w:rPr>
              <w:t xml:space="preserve"> India </w:t>
            </w:r>
          </w:p>
        </w:tc>
      </w:tr>
      <w:tr w:rsidR="009864E4" w:rsidTr="00EF56FE">
        <w:trPr>
          <w:trHeight w:val="1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864E4" w:rsidRDefault="009864E4" w:rsidP="00EF56FE">
            <w:pPr>
              <w:suppressAutoHyphens/>
              <w:spacing w:after="0" w:line="360" w:lineRule="auto"/>
            </w:pPr>
            <w:r>
              <w:rPr>
                <w:rFonts w:ascii="Times New Roman" w:eastAsia="Times New Roman" w:hAnsi="Times New Roman" w:cs="Times New Roman"/>
                <w:i/>
                <w:sz w:val="24"/>
              </w:rPr>
              <w:t>An. barbirostri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864E4" w:rsidRDefault="009864E4" w:rsidP="00EF56FE">
            <w:pPr>
              <w:suppressAutoHyphens/>
              <w:spacing w:after="0" w:line="36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KX599417</w:t>
            </w:r>
            <w:proofErr w:type="spellEnd"/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864E4" w:rsidRDefault="009864E4" w:rsidP="00EF56FE">
            <w:pPr>
              <w:suppressAutoHyphens/>
              <w:spacing w:after="0" w:line="36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AY729982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</w:rPr>
              <w:t xml:space="preserve"> Indi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864E4" w:rsidRDefault="009864E4" w:rsidP="00EF56FE">
            <w:pPr>
              <w:suppressAutoHyphens/>
              <w:spacing w:after="0" w:line="360" w:lineRule="auto"/>
            </w:pPr>
            <w:r>
              <w:rPr>
                <w:rFonts w:ascii="Times New Roman" w:eastAsia="Times New Roman" w:hAnsi="Times New Roman" w:cs="Times New Roman"/>
                <w:i/>
                <w:sz w:val="24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864E4" w:rsidRDefault="009864E4" w:rsidP="00EF56FE">
            <w:pPr>
              <w:suppressAutoHyphens/>
              <w:spacing w:after="0" w:line="36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864E4" w:rsidRDefault="009864E4" w:rsidP="00EF56FE">
            <w:pPr>
              <w:suppressAutoHyphens/>
              <w:spacing w:after="0" w:line="36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</w:p>
        </w:tc>
      </w:tr>
      <w:tr w:rsidR="009864E4" w:rsidTr="00EF56FE">
        <w:trPr>
          <w:trHeight w:val="1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864E4" w:rsidRDefault="009864E4" w:rsidP="00EF56FE">
            <w:pPr>
              <w:suppressAutoHyphens/>
              <w:spacing w:after="0" w:line="360" w:lineRule="auto"/>
            </w:pPr>
            <w:r>
              <w:rPr>
                <w:rFonts w:ascii="Times New Roman" w:eastAsia="Times New Roman" w:hAnsi="Times New Roman" w:cs="Times New Roman"/>
                <w:i/>
                <w:sz w:val="24"/>
              </w:rPr>
              <w:t>An. culicifaci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864E4" w:rsidRDefault="009864E4" w:rsidP="00EF56FE">
            <w:pPr>
              <w:suppressAutoHyphens/>
              <w:spacing w:after="0" w:line="36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KX599418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</w:rPr>
              <w:t>-42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864E4" w:rsidRDefault="009864E4" w:rsidP="00EF56FE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KP197036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KP197031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</w:rPr>
              <w:t xml:space="preserve"> Sri Lanka</w:t>
            </w:r>
          </w:p>
          <w:p w:rsidR="009864E4" w:rsidRDefault="009864E4" w:rsidP="00EF56FE">
            <w:pPr>
              <w:suppressAutoHyphens/>
              <w:spacing w:after="0" w:line="360" w:lineRule="auto"/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864E4" w:rsidRDefault="009864E4" w:rsidP="00EF56FE">
            <w:pPr>
              <w:suppressAutoHyphens/>
              <w:spacing w:after="0" w:line="36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KY000682</w:t>
            </w:r>
            <w:proofErr w:type="spellEnd"/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864E4" w:rsidRDefault="009864E4" w:rsidP="00EF56FE">
            <w:pPr>
              <w:suppressAutoHyphens/>
              <w:spacing w:after="0" w:line="36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451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864E4" w:rsidRDefault="009864E4" w:rsidP="00EF56FE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EU882735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</w:rPr>
              <w:t>-736 India</w:t>
            </w:r>
          </w:p>
          <w:p w:rsidR="009864E4" w:rsidRDefault="009864E4" w:rsidP="00EF56FE">
            <w:pPr>
              <w:suppressAutoHyphens/>
              <w:spacing w:after="0" w:line="360" w:lineRule="auto"/>
            </w:pPr>
          </w:p>
        </w:tc>
      </w:tr>
      <w:tr w:rsidR="009864E4" w:rsidTr="00EF56FE">
        <w:trPr>
          <w:trHeight w:val="1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864E4" w:rsidRDefault="009864E4" w:rsidP="00EF56FE">
            <w:pPr>
              <w:suppressAutoHyphens/>
              <w:spacing w:after="0" w:line="360" w:lineRule="auto"/>
            </w:pPr>
            <w:r>
              <w:rPr>
                <w:rFonts w:ascii="Times New Roman" w:eastAsia="Times New Roman" w:hAnsi="Times New Roman" w:cs="Times New Roman"/>
                <w:i/>
                <w:sz w:val="24"/>
              </w:rPr>
              <w:t>An. jamesi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864E4" w:rsidRDefault="009864E4" w:rsidP="00EF56FE">
            <w:pPr>
              <w:suppressAutoHyphens/>
              <w:spacing w:after="0" w:line="36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KX618709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</w:rPr>
              <w:t>- 71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864E4" w:rsidRDefault="009864E4" w:rsidP="00EF56FE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KJ461792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</w:rPr>
              <w:t xml:space="preserve"> Sri Lanka</w:t>
            </w:r>
          </w:p>
          <w:p w:rsidR="009864E4" w:rsidRDefault="009864E4" w:rsidP="00EF56FE">
            <w:pPr>
              <w:suppressAutoHyphens/>
              <w:spacing w:after="0" w:line="36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JN596971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</w:rPr>
              <w:t xml:space="preserve"> Indi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864E4" w:rsidRDefault="009864E4" w:rsidP="00EF56FE">
            <w:pPr>
              <w:suppressAutoHyphens/>
              <w:spacing w:after="0" w:line="36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KY000683</w:t>
            </w:r>
            <w:proofErr w:type="spellEnd"/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864E4" w:rsidRDefault="009864E4" w:rsidP="00EF56FE">
            <w:pPr>
              <w:suppressAutoHyphens/>
              <w:spacing w:after="0" w:line="36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456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864E4" w:rsidRDefault="009864E4" w:rsidP="00EF56FE">
            <w:pPr>
              <w:suppressAutoHyphens/>
              <w:spacing w:after="0" w:line="36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FJ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</w:rPr>
              <w:t xml:space="preserve"> 526628 Sri Lanka</w:t>
            </w:r>
          </w:p>
        </w:tc>
      </w:tr>
      <w:tr w:rsidR="009864E4" w:rsidTr="00EF56FE">
        <w:trPr>
          <w:trHeight w:val="170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864E4" w:rsidRDefault="009864E4" w:rsidP="00EF56FE">
            <w:pPr>
              <w:suppressAutoHyphens/>
              <w:spacing w:after="0" w:line="360" w:lineRule="auto"/>
            </w:pPr>
            <w:r>
              <w:rPr>
                <w:rFonts w:ascii="Times New Roman" w:eastAsia="Times New Roman" w:hAnsi="Times New Roman" w:cs="Times New Roman"/>
                <w:i/>
                <w:sz w:val="24"/>
              </w:rPr>
              <w:t>An. karwar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864E4" w:rsidRDefault="009864E4" w:rsidP="00EF56FE">
            <w:pPr>
              <w:suppressAutoHyphens/>
              <w:spacing w:after="0" w:line="36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KY196413</w:t>
            </w:r>
            <w:proofErr w:type="spellEnd"/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864E4" w:rsidRDefault="009864E4" w:rsidP="00EF56FE">
            <w:pPr>
              <w:suppressAutoHyphens/>
              <w:spacing w:after="0" w:line="36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hd w:val="clear" w:color="auto" w:fill="FFFFFF"/>
              </w:rPr>
              <w:t>KF564710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hd w:val="clear" w:color="auto" w:fill="FFFFFF"/>
              </w:rPr>
              <w:t xml:space="preserve"> Singapor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864E4" w:rsidRDefault="009864E4" w:rsidP="00EF56FE">
            <w:pPr>
              <w:suppressAutoHyphens/>
              <w:spacing w:after="0" w:line="36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KY196414</w:t>
            </w:r>
            <w:proofErr w:type="spellEnd"/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864E4" w:rsidRDefault="009864E4" w:rsidP="00EF56FE">
            <w:pPr>
              <w:suppressAutoHyphens/>
              <w:spacing w:after="0" w:line="36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468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864E4" w:rsidRDefault="009864E4" w:rsidP="00EF56FE">
            <w:pPr>
              <w:suppressAutoHyphens/>
              <w:spacing w:after="0" w:line="36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hd w:val="clear" w:color="auto" w:fill="FFFFFF"/>
              </w:rPr>
              <w:t>FJ526635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hd w:val="clear" w:color="auto" w:fill="FFFFFF"/>
              </w:rPr>
              <w:t xml:space="preserve"> Sri Lanka</w:t>
            </w:r>
          </w:p>
        </w:tc>
      </w:tr>
      <w:tr w:rsidR="009864E4" w:rsidTr="00EF56FE">
        <w:trPr>
          <w:trHeight w:val="1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864E4" w:rsidRDefault="009864E4" w:rsidP="00EF56FE">
            <w:pPr>
              <w:suppressAutoHyphens/>
              <w:spacing w:after="0" w:line="360" w:lineRule="auto"/>
            </w:pPr>
            <w:r>
              <w:rPr>
                <w:rFonts w:ascii="Times New Roman" w:eastAsia="Times New Roman" w:hAnsi="Times New Roman" w:cs="Times New Roman"/>
                <w:i/>
                <w:sz w:val="24"/>
              </w:rPr>
              <w:t>An. maculatu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864E4" w:rsidRDefault="009864E4" w:rsidP="00EF56FE">
            <w:pPr>
              <w:suppressAutoHyphens/>
              <w:spacing w:after="0" w:line="36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KX618716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</w:rPr>
              <w:t>-71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864E4" w:rsidRDefault="009864E4" w:rsidP="00EF56FE">
            <w:pPr>
              <w:suppressAutoHyphens/>
              <w:spacing w:after="0" w:line="36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JN596972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EU256336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</w:rPr>
              <w:t xml:space="preserve"> Indi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864E4" w:rsidRDefault="009864E4" w:rsidP="00EF56FE">
            <w:pPr>
              <w:suppressAutoHyphens/>
              <w:spacing w:after="0" w:line="36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KY000684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</w:rPr>
              <w:br/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864E4" w:rsidRDefault="009864E4" w:rsidP="00EF56FE">
            <w:pPr>
              <w:suppressAutoHyphens/>
              <w:spacing w:after="0" w:line="36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398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864E4" w:rsidRDefault="009864E4" w:rsidP="00EF56FE">
            <w:pPr>
              <w:suppressAutoHyphens/>
              <w:spacing w:after="0" w:line="36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KM663756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FJ526579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</w:rPr>
              <w:t xml:space="preserve"> Sri Lanka</w:t>
            </w:r>
          </w:p>
        </w:tc>
      </w:tr>
      <w:tr w:rsidR="009864E4" w:rsidTr="00EF56FE">
        <w:trPr>
          <w:trHeight w:val="1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864E4" w:rsidRDefault="009864E4" w:rsidP="00EF56FE">
            <w:pPr>
              <w:suppressAutoHyphens/>
              <w:spacing w:after="0" w:line="360" w:lineRule="auto"/>
            </w:pPr>
            <w:r>
              <w:rPr>
                <w:rFonts w:ascii="Times New Roman" w:eastAsia="Times New Roman" w:hAnsi="Times New Roman" w:cs="Times New Roman"/>
                <w:i/>
                <w:sz w:val="24"/>
              </w:rPr>
              <w:lastRenderedPageBreak/>
              <w:t>An. nigerrimu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864E4" w:rsidRDefault="009864E4" w:rsidP="00EF56FE">
            <w:pPr>
              <w:suppressAutoHyphens/>
              <w:spacing w:after="0" w:line="36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KX618719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</w:rPr>
              <w:t>- 72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864E4" w:rsidRDefault="009864E4" w:rsidP="00EF56FE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AB778799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</w:rPr>
              <w:t xml:space="preserve"> Colombia</w:t>
            </w:r>
          </w:p>
          <w:p w:rsidR="009864E4" w:rsidRDefault="009864E4" w:rsidP="00EF56FE">
            <w:pPr>
              <w:suppressAutoHyphens/>
              <w:spacing w:after="0" w:line="36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AB778791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</w:rPr>
              <w:t xml:space="preserve"> Thailan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864E4" w:rsidRDefault="009864E4" w:rsidP="00EF56FE">
            <w:pPr>
              <w:suppressAutoHyphens/>
              <w:spacing w:after="0" w:line="36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</w:rPr>
              <w:t>KY000685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</w:rPr>
              <w:br/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864E4" w:rsidRDefault="009864E4" w:rsidP="00EF56FE">
            <w:pPr>
              <w:suppressAutoHyphens/>
              <w:spacing w:after="0" w:line="36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506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864E4" w:rsidRDefault="009864E4" w:rsidP="00EF56FE">
            <w:pPr>
              <w:suppressAutoHyphens/>
              <w:spacing w:after="0" w:line="36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AB778774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AB778779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</w:rPr>
              <w:t xml:space="preserve"> Thailand</w:t>
            </w:r>
          </w:p>
        </w:tc>
      </w:tr>
      <w:tr w:rsidR="009864E4" w:rsidTr="00EF56FE">
        <w:trPr>
          <w:trHeight w:val="1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864E4" w:rsidRDefault="009864E4" w:rsidP="00EF56FE">
            <w:pPr>
              <w:suppressAutoHyphens/>
              <w:spacing w:after="0" w:line="360" w:lineRule="auto"/>
            </w:pPr>
            <w:r>
              <w:rPr>
                <w:rFonts w:ascii="Times New Roman" w:eastAsia="Times New Roman" w:hAnsi="Times New Roman" w:cs="Times New Roman"/>
                <w:i/>
                <w:sz w:val="24"/>
              </w:rPr>
              <w:t>An. pallidu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864E4" w:rsidRDefault="009864E4" w:rsidP="00EF56FE">
            <w:pPr>
              <w:suppressAutoHyphens/>
              <w:spacing w:after="0" w:line="36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KX618724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</w:rPr>
              <w:t>-72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864E4" w:rsidRDefault="009864E4" w:rsidP="00EF56FE">
            <w:pPr>
              <w:suppressAutoHyphens/>
              <w:spacing w:after="0" w:line="36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AY729974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</w:rPr>
              <w:t xml:space="preserve"> Indi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864E4" w:rsidRDefault="009864E4" w:rsidP="00EF56FE">
            <w:pPr>
              <w:suppressAutoHyphens/>
              <w:spacing w:after="0" w:line="36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KY000686</w:t>
            </w:r>
            <w:proofErr w:type="spellEnd"/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864E4" w:rsidRDefault="009864E4" w:rsidP="00EF56FE">
            <w:pPr>
              <w:suppressAutoHyphens/>
              <w:spacing w:after="0" w:line="36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426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864E4" w:rsidRDefault="009864E4" w:rsidP="00EF56FE">
            <w:pPr>
              <w:suppressAutoHyphens/>
              <w:spacing w:after="0" w:line="36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FJ526606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JQ268282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</w:rPr>
              <w:t xml:space="preserve"> Sri Lanka</w:t>
            </w:r>
          </w:p>
        </w:tc>
      </w:tr>
      <w:tr w:rsidR="009864E4" w:rsidTr="00EF56FE">
        <w:trPr>
          <w:trHeight w:val="1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864E4" w:rsidRDefault="009864E4" w:rsidP="00EF56FE">
            <w:pPr>
              <w:suppressAutoHyphens/>
              <w:spacing w:after="0" w:line="360" w:lineRule="auto"/>
            </w:pPr>
            <w:r>
              <w:rPr>
                <w:rFonts w:ascii="Times New Roman" w:eastAsia="Times New Roman" w:hAnsi="Times New Roman" w:cs="Times New Roman"/>
                <w:i/>
                <w:sz w:val="24"/>
              </w:rPr>
              <w:t>An. peditaeniatu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864E4" w:rsidRDefault="009864E4" w:rsidP="00EF56FE">
            <w:pPr>
              <w:suppressAutoHyphens/>
              <w:spacing w:after="0" w:line="36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KX644156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</w:rPr>
              <w:t>-16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864E4" w:rsidRDefault="009864E4" w:rsidP="00EF56FE">
            <w:pPr>
              <w:suppressAutoHyphens/>
              <w:spacing w:after="0" w:line="36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JN596970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GQ259186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</w:rPr>
              <w:t xml:space="preserve">  Indi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864E4" w:rsidRDefault="009864E4" w:rsidP="00EF56FE">
            <w:pPr>
              <w:suppressAutoHyphens/>
              <w:spacing w:after="0" w:line="36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KY000687</w:t>
            </w:r>
            <w:proofErr w:type="spellEnd"/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864E4" w:rsidRDefault="009864E4" w:rsidP="00EF56FE">
            <w:pPr>
              <w:suppressAutoHyphens/>
              <w:spacing w:after="0" w:line="36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459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864E4" w:rsidRDefault="009864E4" w:rsidP="00EF56FE">
            <w:pPr>
              <w:suppressAutoHyphens/>
              <w:spacing w:after="0" w:line="36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AB731654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</w:rPr>
              <w:t xml:space="preserve"> Japan</w:t>
            </w:r>
          </w:p>
        </w:tc>
      </w:tr>
      <w:tr w:rsidR="009864E4" w:rsidTr="00EF56FE">
        <w:trPr>
          <w:trHeight w:val="1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864E4" w:rsidRDefault="009864E4" w:rsidP="00EF56FE">
            <w:pPr>
              <w:suppressAutoHyphens/>
              <w:spacing w:after="0" w:line="360" w:lineRule="auto"/>
            </w:pPr>
            <w:r>
              <w:rPr>
                <w:rFonts w:ascii="Times New Roman" w:eastAsia="Times New Roman" w:hAnsi="Times New Roman" w:cs="Times New Roman"/>
                <w:i/>
                <w:sz w:val="24"/>
              </w:rPr>
              <w:t>An. pseudojames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864E4" w:rsidRDefault="009864E4" w:rsidP="00EF56FE">
            <w:pPr>
              <w:suppressAutoHyphens/>
              <w:spacing w:after="0" w:line="36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KX618728</w:t>
            </w:r>
            <w:proofErr w:type="spellEnd"/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864E4" w:rsidRDefault="009864E4" w:rsidP="00EF56FE">
            <w:pPr>
              <w:suppressAutoHyphens/>
              <w:spacing w:after="0" w:line="36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Non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864E4" w:rsidRDefault="009864E4" w:rsidP="00EF56FE">
            <w:pPr>
              <w:suppressAutoHyphens/>
              <w:spacing w:after="0" w:line="36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KY000688</w:t>
            </w:r>
            <w:proofErr w:type="spellEnd"/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864E4" w:rsidRDefault="009864E4" w:rsidP="00EF56FE">
            <w:pPr>
              <w:suppressAutoHyphens/>
              <w:spacing w:after="0" w:line="36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499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864E4" w:rsidRDefault="009864E4" w:rsidP="00EF56FE">
            <w:pPr>
              <w:suppressAutoHyphens/>
              <w:spacing w:after="0" w:line="36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FJ526632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</w:rPr>
              <w:t>-34 Thailand</w:t>
            </w:r>
          </w:p>
        </w:tc>
      </w:tr>
      <w:tr w:rsidR="009864E4" w:rsidTr="00EF56FE">
        <w:trPr>
          <w:trHeight w:val="1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864E4" w:rsidRDefault="009864E4" w:rsidP="00EF56FE">
            <w:pPr>
              <w:suppressAutoHyphens/>
              <w:spacing w:after="0" w:line="360" w:lineRule="auto"/>
            </w:pPr>
            <w:r>
              <w:rPr>
                <w:rFonts w:ascii="Times New Roman" w:eastAsia="Times New Roman" w:hAnsi="Times New Roman" w:cs="Times New Roman"/>
                <w:i/>
                <w:sz w:val="24"/>
              </w:rPr>
              <w:t xml:space="preserve">An. subpictus </w:t>
            </w:r>
            <w:r>
              <w:rPr>
                <w:rFonts w:ascii="Times New Roman" w:eastAsia="Times New Roman" w:hAnsi="Times New Roman" w:cs="Times New Roman"/>
                <w:sz w:val="24"/>
              </w:rPr>
              <w:t>species  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864E4" w:rsidRDefault="009864E4" w:rsidP="00EF56FE">
            <w:pPr>
              <w:suppressAutoHyphens/>
              <w:spacing w:after="0" w:line="36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KX644166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</w:rPr>
              <w:t xml:space="preserve">-181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864E4" w:rsidRDefault="009864E4" w:rsidP="00EF56FE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HQ609132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</w:rPr>
              <w:t xml:space="preserve"> Sri Lanka</w:t>
            </w:r>
          </w:p>
          <w:p w:rsidR="009864E4" w:rsidRDefault="009864E4" w:rsidP="00EF56FE">
            <w:pPr>
              <w:suppressAutoHyphens/>
              <w:spacing w:after="0" w:line="36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DQ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</w:rPr>
              <w:t xml:space="preserve"> 310146 India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864E4" w:rsidRDefault="009864E4" w:rsidP="00EF56FE">
            <w:pPr>
              <w:suppressAutoHyphens/>
              <w:spacing w:after="0" w:line="36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KY000689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</w:rPr>
              <w:br/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864E4" w:rsidRDefault="009864E4" w:rsidP="00EF56FE">
            <w:pPr>
              <w:suppressAutoHyphens/>
              <w:spacing w:after="0" w:line="36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444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864E4" w:rsidRDefault="009864E4" w:rsidP="00EF56FE">
            <w:pPr>
              <w:suppressAutoHyphens/>
              <w:spacing w:after="0" w:line="36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KJ019331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KJ437451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</w:rPr>
              <w:t>-452 Sri Lanka</w:t>
            </w:r>
          </w:p>
        </w:tc>
      </w:tr>
      <w:tr w:rsidR="009864E4" w:rsidTr="00EF56FE">
        <w:trPr>
          <w:trHeight w:val="1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864E4" w:rsidRDefault="009864E4" w:rsidP="00EF56FE">
            <w:pPr>
              <w:suppressAutoHyphens/>
              <w:spacing w:after="0" w:line="360" w:lineRule="auto"/>
            </w:pPr>
            <w:r>
              <w:rPr>
                <w:rFonts w:ascii="Times New Roman" w:eastAsia="Times New Roman" w:hAnsi="Times New Roman" w:cs="Times New Roman"/>
                <w:i/>
                <w:sz w:val="24"/>
              </w:rPr>
              <w:t xml:space="preserve">An. subpictus </w:t>
            </w:r>
            <w:r>
              <w:rPr>
                <w:rFonts w:ascii="Times New Roman" w:eastAsia="Times New Roman" w:hAnsi="Times New Roman" w:cs="Times New Roman"/>
                <w:sz w:val="24"/>
              </w:rPr>
              <w:t>species B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864E4" w:rsidRDefault="009864E4" w:rsidP="00EF56FE">
            <w:pPr>
              <w:suppressAutoHyphens/>
              <w:spacing w:after="0" w:line="36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KX644182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</w:rPr>
              <w:t>-18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864E4" w:rsidRDefault="009864E4" w:rsidP="00EF56FE">
            <w:pPr>
              <w:suppressAutoHyphens/>
              <w:spacing w:after="0" w:line="36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KJ461788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</w:rPr>
              <w:t>-789 Sri Lank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864E4" w:rsidRDefault="009864E4" w:rsidP="00EF56FE">
            <w:pPr>
              <w:suppressAutoHyphens/>
              <w:spacing w:after="0" w:line="360" w:lineRule="auto"/>
            </w:pPr>
            <w:r>
              <w:rPr>
                <w:rFonts w:ascii="Times New Roman" w:eastAsia="Times New Roman" w:hAnsi="Times New Roman" w:cs="Times New Roman"/>
                <w:i/>
                <w:sz w:val="24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864E4" w:rsidRDefault="009864E4" w:rsidP="00EF56FE">
            <w:pPr>
              <w:suppressAutoHyphens/>
              <w:spacing w:after="0" w:line="36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864E4" w:rsidRDefault="009864E4" w:rsidP="00EF56FE">
            <w:pPr>
              <w:suppressAutoHyphens/>
              <w:spacing w:after="0" w:line="36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</w:p>
        </w:tc>
      </w:tr>
      <w:tr w:rsidR="009864E4" w:rsidTr="00EF56FE">
        <w:trPr>
          <w:trHeight w:val="1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864E4" w:rsidRDefault="009864E4" w:rsidP="00EF56FE">
            <w:pPr>
              <w:suppressAutoHyphens/>
              <w:spacing w:after="0" w:line="360" w:lineRule="auto"/>
            </w:pPr>
            <w:r>
              <w:rPr>
                <w:rFonts w:ascii="Times New Roman" w:eastAsia="Times New Roman" w:hAnsi="Times New Roman" w:cs="Times New Roman"/>
                <w:i/>
                <w:sz w:val="24"/>
              </w:rPr>
              <w:t>An. tessellatu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864E4" w:rsidRDefault="009864E4" w:rsidP="00EF56FE">
            <w:pPr>
              <w:suppressAutoHyphens/>
              <w:spacing w:after="0" w:line="36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KX668149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</w:rPr>
              <w:t>- 15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864E4" w:rsidRDefault="009864E4" w:rsidP="00EF56FE">
            <w:pPr>
              <w:suppressAutoHyphens/>
              <w:spacing w:after="0" w:line="36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AB738146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</w:rPr>
              <w:t xml:space="preserve"> Japa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864E4" w:rsidRDefault="009864E4" w:rsidP="00EF56FE">
            <w:pPr>
              <w:suppressAutoHyphens/>
              <w:spacing w:after="0" w:line="360" w:lineRule="auto"/>
            </w:pPr>
            <w:r>
              <w:rPr>
                <w:rFonts w:ascii="Times New Roman" w:eastAsia="Times New Roman" w:hAnsi="Times New Roman" w:cs="Times New Roman"/>
                <w:i/>
                <w:sz w:val="24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864E4" w:rsidRDefault="009864E4" w:rsidP="00EF56FE">
            <w:pPr>
              <w:suppressAutoHyphens/>
              <w:spacing w:after="0" w:line="36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864E4" w:rsidRDefault="009864E4" w:rsidP="00EF56FE">
            <w:pPr>
              <w:suppressAutoHyphens/>
              <w:spacing w:after="0" w:line="36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</w:p>
        </w:tc>
      </w:tr>
      <w:tr w:rsidR="009864E4" w:rsidTr="00EF56FE">
        <w:trPr>
          <w:trHeight w:val="1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864E4" w:rsidRDefault="009864E4" w:rsidP="00EF56FE">
            <w:pPr>
              <w:suppressAutoHyphens/>
              <w:spacing w:after="0" w:line="36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</w:rPr>
              <w:t>An.vagus</w:t>
            </w:r>
            <w:proofErr w:type="spell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864E4" w:rsidRDefault="009864E4" w:rsidP="00EF56FE">
            <w:pPr>
              <w:suppressAutoHyphens/>
              <w:spacing w:after="0" w:line="36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KX668152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</w:rPr>
              <w:t>-16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864E4" w:rsidRDefault="009864E4" w:rsidP="00EF56FE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GQ284810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Mymmar</w:t>
            </w:r>
            <w:proofErr w:type="spellEnd"/>
          </w:p>
          <w:p w:rsidR="009864E4" w:rsidRDefault="009864E4" w:rsidP="00EF56FE">
            <w:pPr>
              <w:suppressAutoHyphens/>
              <w:spacing w:after="0" w:line="36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GQ284767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</w:rPr>
              <w:t xml:space="preserve"> Thailan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864E4" w:rsidRDefault="009864E4" w:rsidP="00EF56F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hd w:val="clear" w:color="auto" w:fill="FFFFFF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hd w:val="clear" w:color="auto" w:fill="FFFFFF"/>
              </w:rPr>
              <w:t>KY000690</w:t>
            </w:r>
            <w:proofErr w:type="spellEnd"/>
          </w:p>
          <w:p w:rsidR="009864E4" w:rsidRDefault="009864E4" w:rsidP="00EF56FE">
            <w:pPr>
              <w:suppressAutoHyphens/>
              <w:spacing w:after="0" w:line="360" w:lineRule="auto"/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864E4" w:rsidRDefault="009864E4" w:rsidP="00EF56FE">
            <w:pPr>
              <w:suppressAutoHyphens/>
              <w:spacing w:after="0" w:line="36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505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864E4" w:rsidRDefault="009864E4" w:rsidP="00EF56FE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KJ716079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</w:rPr>
              <w:t xml:space="preserve"> India</w:t>
            </w:r>
          </w:p>
          <w:p w:rsidR="009864E4" w:rsidRDefault="009864E4" w:rsidP="00EF56F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spacing w:after="0" w:line="36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hd w:val="clear" w:color="auto" w:fill="FFFFFF"/>
              </w:rPr>
              <w:t>AB731658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hd w:val="clear" w:color="auto" w:fill="FFFFFF"/>
              </w:rPr>
              <w:t xml:space="preserve"> Viet-Nam</w:t>
            </w:r>
          </w:p>
        </w:tc>
      </w:tr>
      <w:tr w:rsidR="009864E4" w:rsidTr="00EF56FE">
        <w:trPr>
          <w:trHeight w:val="1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864E4" w:rsidRDefault="009864E4" w:rsidP="00EF56FE">
            <w:pPr>
              <w:suppressAutoHyphens/>
              <w:spacing w:after="0" w:line="360" w:lineRule="auto"/>
            </w:pPr>
            <w:r>
              <w:rPr>
                <w:rFonts w:ascii="Times New Roman" w:eastAsia="Times New Roman" w:hAnsi="Times New Roman" w:cs="Times New Roman"/>
                <w:i/>
                <w:sz w:val="24"/>
              </w:rPr>
              <w:t>An. varun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864E4" w:rsidRDefault="009864E4" w:rsidP="00EF56FE">
            <w:pPr>
              <w:suppressAutoHyphens/>
              <w:spacing w:after="0" w:line="36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KX668164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</w:rPr>
              <w:t>-16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864E4" w:rsidRDefault="009864E4" w:rsidP="00EF56FE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HQ877380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</w:rPr>
              <w:t xml:space="preserve"> Viet-Nam</w:t>
            </w:r>
          </w:p>
          <w:p w:rsidR="009864E4" w:rsidRDefault="009864E4" w:rsidP="00EF56FE">
            <w:pPr>
              <w:suppressAutoHyphens/>
              <w:spacing w:after="0" w:line="36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DQ149241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</w:rPr>
              <w:t xml:space="preserve"> Indi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864E4" w:rsidRDefault="009864E4" w:rsidP="00EF56FE">
            <w:pPr>
              <w:suppressAutoHyphens/>
              <w:spacing w:after="0" w:line="360" w:lineRule="auto"/>
            </w:pPr>
            <w:r>
              <w:rPr>
                <w:rFonts w:ascii="Times New Roman" w:eastAsia="Times New Roman" w:hAnsi="Times New Roman" w:cs="Times New Roman"/>
                <w:i/>
                <w:sz w:val="24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864E4" w:rsidRDefault="009864E4" w:rsidP="00EF56FE">
            <w:pPr>
              <w:suppressAutoHyphens/>
              <w:spacing w:after="0" w:line="36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864E4" w:rsidRDefault="009864E4" w:rsidP="00EF56FE">
            <w:pPr>
              <w:suppressAutoHyphens/>
              <w:spacing w:after="0" w:line="36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</w:p>
        </w:tc>
      </w:tr>
    </w:tbl>
    <w:p w:rsidR="009864E4" w:rsidRDefault="009864E4" w:rsidP="009864E4">
      <w:pPr>
        <w:suppressAutoHyphens/>
        <w:spacing w:after="0" w:line="480" w:lineRule="auto"/>
        <w:rPr>
          <w:rFonts w:ascii="Times New Roman" w:eastAsia="Times New Roman" w:hAnsi="Times New Roman" w:cs="Times New Roman"/>
          <w:sz w:val="24"/>
          <w:shd w:val="clear" w:color="auto" w:fill="FFFFFF"/>
        </w:rPr>
      </w:pPr>
    </w:p>
    <w:p w:rsidR="009864E4" w:rsidRDefault="009864E4" w:rsidP="009864E4">
      <w:pPr>
        <w:suppressAutoHyphens/>
        <w:spacing w:after="0" w:line="480" w:lineRule="auto"/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 xml:space="preserve"> </w:t>
      </w:r>
    </w:p>
    <w:p w:rsidR="009864E4" w:rsidRDefault="009864E4" w:rsidP="009864E4">
      <w:pPr>
        <w:spacing w:after="0" w:line="240" w:lineRule="auto"/>
        <w:rPr>
          <w:rFonts w:ascii="Times New Roman" w:eastAsia="Times New Roman" w:hAnsi="Times New Roman" w:cs="Times New Roman"/>
          <w:b/>
          <w:sz w:val="24"/>
        </w:rPr>
      </w:pPr>
    </w:p>
    <w:p w:rsidR="009864E4" w:rsidRDefault="009864E4" w:rsidP="009864E4">
      <w:pPr>
        <w:suppressAutoHyphens/>
        <w:spacing w:after="0" w:line="480" w:lineRule="auto"/>
        <w:rPr>
          <w:rFonts w:ascii="Times New Roman" w:eastAsia="Times New Roman" w:hAnsi="Times New Roman" w:cs="Times New Roman"/>
          <w:b/>
          <w:sz w:val="24"/>
          <w:shd w:val="clear" w:color="auto" w:fill="FFFFFF"/>
        </w:rPr>
      </w:pPr>
    </w:p>
    <w:p w:rsidR="00773278" w:rsidRDefault="00773278"/>
    <w:sectPr w:rsidR="00773278" w:rsidSect="007732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oNotDisplayPageBoundaries/>
  <w:proofState w:spelling="clean" w:grammar="clean"/>
  <w:defaultTabStop w:val="720"/>
  <w:characterSpacingControl w:val="doNotCompress"/>
  <w:compat/>
  <w:rsids>
    <w:rsidRoot w:val="009864E4"/>
    <w:rsid w:val="001E631C"/>
    <w:rsid w:val="002C394C"/>
    <w:rsid w:val="004B336F"/>
    <w:rsid w:val="005E7524"/>
    <w:rsid w:val="006269A0"/>
    <w:rsid w:val="00773278"/>
    <w:rsid w:val="0088016C"/>
    <w:rsid w:val="009864E4"/>
    <w:rsid w:val="00990093"/>
    <w:rsid w:val="00B8651D"/>
    <w:rsid w:val="00ED35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32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281</Words>
  <Characters>160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1922</dc:creator>
  <cp:lastModifiedBy>0011922</cp:lastModifiedBy>
  <cp:revision>2</cp:revision>
  <dcterms:created xsi:type="dcterms:W3CDTF">2017-05-26T01:01:00Z</dcterms:created>
  <dcterms:modified xsi:type="dcterms:W3CDTF">2017-05-26T02:30:00Z</dcterms:modified>
</cp:coreProperties>
</file>